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2E4E1" w14:textId="77777777" w:rsidR="005B67C5" w:rsidRPr="00862ADF" w:rsidRDefault="005B67C5" w:rsidP="005B67C5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t>Supplemental Table 1a. Multilevel Models of Daily Associations between Daily Technology Use for Schoolwork and Emotion Dysregul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90"/>
        <w:gridCol w:w="1860"/>
        <w:gridCol w:w="236"/>
        <w:gridCol w:w="1498"/>
      </w:tblGrid>
      <w:tr w:rsidR="005B67C5" w:rsidRPr="00862ADF" w14:paraId="6AA00A73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343983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9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333D916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motion Dysregulation (Schoolwork)</w:t>
            </w:r>
          </w:p>
          <w:p w14:paraId="571C1009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4022 days, N=380)</w:t>
            </w:r>
          </w:p>
        </w:tc>
      </w:tr>
      <w:tr w:rsidR="005B67C5" w:rsidRPr="00862ADF" w14:paraId="4006452B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8BDCE2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49B332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105DF0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29498EB8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5F502C3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2377A51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</w:t>
            </w:r>
          </w:p>
        </w:tc>
      </w:tr>
      <w:tr w:rsidR="005B67C5" w:rsidRPr="00862ADF" w14:paraId="4BF9589A" w14:textId="77777777" w:rsidTr="00A04FB3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85138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2ADF">
              <w:rPr>
                <w:rFonts w:ascii="Times New Roman" w:eastAsiaTheme="minorEastAsia" w:hAnsi="Times New Roman" w:cs="Times New Roman"/>
                <w:b/>
                <w:bCs/>
              </w:rPr>
              <w:t xml:space="preserve">Fix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0BFF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037E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E3B7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D13B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90248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437DF1DC" w14:textId="77777777" w:rsidTr="00F06D73">
        <w:trPr>
          <w:trHeight w:val="4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C8DA9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77D4F6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5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31BAF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5DF1250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5.35, 5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CE6CD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F315B08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5B67C5" w:rsidRPr="00862ADF" w14:paraId="5D1DCD0F" w14:textId="77777777" w:rsidTr="00A04FB3">
        <w:trPr>
          <w:trHeight w:val="12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07E942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Daily Tech for Schoolwork Hours Within Person</w:t>
            </w:r>
          </w:p>
          <w:p w14:paraId="51B4685A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141FF6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1ADCF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D9C875D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(-0.05,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0.04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01D02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59A578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90</w:t>
            </w:r>
          </w:p>
        </w:tc>
      </w:tr>
      <w:tr w:rsidR="005B67C5" w:rsidRPr="00862ADF" w14:paraId="6D9E3A59" w14:textId="77777777" w:rsidTr="00A04FB3">
        <w:trPr>
          <w:trHeight w:val="14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50968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Average Tech Hours for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Schoolwork(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>Between pers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ACCB2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FB9EBF" w14:textId="7EF9CDDE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1</w:t>
            </w:r>
            <w:r w:rsidR="005624A6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805C29A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0.19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862ADF">
              <w:rPr>
                <w:rFonts w:ascii="Times New Roman" w:hAnsi="Times New Roman" w:cs="Times New Roman"/>
              </w:rPr>
              <w:t xml:space="preserve"> </w:t>
            </w:r>
            <w:r w:rsidRPr="00862ADF">
              <w:rPr>
                <w:rFonts w:ascii="Times New Roman" w:eastAsiaTheme="minorEastAsia" w:hAnsi="Times New Roman" w:cs="Times New Roman"/>
              </w:rPr>
              <w:t>0.58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>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07772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972A12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5B67C5" w:rsidRPr="00862ADF" w14:paraId="679D4A03" w14:textId="77777777" w:rsidTr="00A04FB3">
        <w:trPr>
          <w:trHeight w:val="4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3163F6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2ADF">
              <w:rPr>
                <w:rFonts w:ascii="Times New Roman" w:eastAsiaTheme="minorEastAsia" w:hAnsi="Times New Roman" w:cs="Times New Roman"/>
                <w:b/>
                <w:bCs/>
              </w:rPr>
              <w:t xml:space="preserve">Rando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D4C97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4249DB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B1805B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9F147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8E0154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5DBBC92C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41E2E7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  <w:p w14:paraId="182D53A5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EEB2C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4CCA2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1F4999B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B59BC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5273F7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6E8E4F9B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28995E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  <w:p w14:paraId="08217541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9BF10B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4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7AEFD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24FD17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238B36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DA06D4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3BA9C568" w14:textId="77777777" w:rsidTr="00A04FB3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490DA5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414AD72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84EBB9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0F7F6D2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68ADD6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385BFA9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7B06E9FD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t>Note: No differences in statistical significance were found between models above and models with first-order autoregressive structure. *Boot CI: (-0.</w:t>
      </w:r>
      <w:proofErr w:type="gramStart"/>
      <w:r w:rsidRPr="00862ADF">
        <w:rPr>
          <w:rFonts w:ascii="Times New Roman" w:eastAsiaTheme="minorEastAsia" w:hAnsi="Times New Roman" w:cs="Times New Roman"/>
        </w:rPr>
        <w:t>05,  0.04</w:t>
      </w:r>
      <w:proofErr w:type="gramEnd"/>
      <w:r w:rsidRPr="00862ADF">
        <w:rPr>
          <w:rFonts w:ascii="Times New Roman" w:eastAsiaTheme="minorEastAsia" w:hAnsi="Times New Roman" w:cs="Times New Roman"/>
        </w:rPr>
        <w:t>) **</w:t>
      </w:r>
      <w:r w:rsidRPr="00862ADF">
        <w:rPr>
          <w:rFonts w:ascii="Times New Roman" w:hAnsi="Times New Roman" w:cs="Times New Roman"/>
        </w:rPr>
        <w:t xml:space="preserve"> </w:t>
      </w:r>
      <w:r w:rsidRPr="00862ADF">
        <w:rPr>
          <w:rFonts w:ascii="Times New Roman" w:eastAsiaTheme="minorEastAsia" w:hAnsi="Times New Roman" w:cs="Times New Roman"/>
        </w:rPr>
        <w:t>(0.18,  0.58)</w:t>
      </w:r>
    </w:p>
    <w:p w14:paraId="3D176AC6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1EEAEEA8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630836FB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17ECBB5E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047DC2F4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67516A3A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767EC35D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0D924514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63C1A551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0D8EB8A3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46756286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145981BD" w14:textId="77777777" w:rsidR="005B67C5" w:rsidRPr="00862ADF" w:rsidRDefault="005B67C5" w:rsidP="005B67C5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lastRenderedPageBreak/>
        <w:t>Supplemental Table 1b. Multilevel Models of Daily Associations between Daily Technology Use for Social Connection and Emotion Dysregul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90"/>
        <w:gridCol w:w="1860"/>
        <w:gridCol w:w="236"/>
        <w:gridCol w:w="1498"/>
      </w:tblGrid>
      <w:tr w:rsidR="005B67C5" w:rsidRPr="00862ADF" w14:paraId="34239921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8D2D978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9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BEDB811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motion Dysregulation (Social Connection)</w:t>
            </w:r>
          </w:p>
          <w:p w14:paraId="49BB5E75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4021 days, N=378)</w:t>
            </w:r>
          </w:p>
        </w:tc>
      </w:tr>
      <w:tr w:rsidR="005B67C5" w:rsidRPr="00862ADF" w14:paraId="0B5C9F9E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4B64CA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0A8397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0B1D2B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40EE7932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17AC598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49F306E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</w:t>
            </w:r>
          </w:p>
        </w:tc>
      </w:tr>
      <w:tr w:rsidR="005B67C5" w:rsidRPr="00862ADF" w14:paraId="4E4C17FE" w14:textId="77777777" w:rsidTr="00A04FB3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41FC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2ADF">
              <w:rPr>
                <w:rFonts w:ascii="Times New Roman" w:eastAsiaTheme="minorEastAsia" w:hAnsi="Times New Roman" w:cs="Times New Roman"/>
                <w:b/>
                <w:bCs/>
              </w:rPr>
              <w:t xml:space="preserve">Fix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3012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057D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693B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CDD2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D9BB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3F01C506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923554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ntercept</w:t>
            </w:r>
          </w:p>
          <w:p w14:paraId="58415AEA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49B592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5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C797D3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018682D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5.36, 5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6136C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37E4AA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5B67C5" w:rsidRPr="00862ADF" w14:paraId="060A1937" w14:textId="77777777" w:rsidTr="00A04FB3">
        <w:trPr>
          <w:trHeight w:val="12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F015B4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Daily Tech for Social Connection Hours Within Person</w:t>
            </w:r>
          </w:p>
          <w:p w14:paraId="41F05C68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15EAD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DEBA2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7995784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(-0.05,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0.04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BF56D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7745C6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66</w:t>
            </w:r>
          </w:p>
        </w:tc>
      </w:tr>
      <w:tr w:rsidR="005B67C5" w:rsidRPr="00862ADF" w14:paraId="2E5A813E" w14:textId="77777777" w:rsidTr="00A04FB3">
        <w:trPr>
          <w:trHeight w:val="14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DDED3C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Average Tech Hours for Social Connection (Between person)</w:t>
            </w:r>
          </w:p>
          <w:p w14:paraId="4C760A21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6F61D6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09446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9911DD1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0.003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862ADF">
              <w:rPr>
                <w:rFonts w:ascii="Times New Roman" w:hAnsi="Times New Roman" w:cs="Times New Roman"/>
              </w:rPr>
              <w:t xml:space="preserve"> </w:t>
            </w:r>
            <w:r w:rsidRPr="00862ADF">
              <w:rPr>
                <w:rFonts w:ascii="Times New Roman" w:eastAsiaTheme="minorEastAsia" w:hAnsi="Times New Roman" w:cs="Times New Roman"/>
              </w:rPr>
              <w:t>0.20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>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31E04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776A9B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4</w:t>
            </w:r>
          </w:p>
        </w:tc>
      </w:tr>
      <w:tr w:rsidR="005B67C5" w:rsidRPr="00862ADF" w14:paraId="39FB0898" w14:textId="77777777" w:rsidTr="00A04FB3">
        <w:trPr>
          <w:trHeight w:val="4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1CE93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2ADF">
              <w:rPr>
                <w:rFonts w:ascii="Times New Roman" w:eastAsiaTheme="minorEastAsia" w:hAnsi="Times New Roman" w:cs="Times New Roman"/>
                <w:b/>
                <w:bCs/>
              </w:rPr>
              <w:t xml:space="preserve">Rando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2C881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6E171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A79092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5FF1C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BCC5C3B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0E046308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C6286C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  <w:p w14:paraId="6E857BCB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EB0D0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5F061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5790CE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EFBE8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B6CF51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455B0944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DBF0EC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  <w:p w14:paraId="5957E94B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9DD5B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4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1C7D6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604EEC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483D7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C6A4EB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19B9347B" w14:textId="77777777" w:rsidTr="00A04FB3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07F4B7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E80202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45E49E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4046765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A37BE4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778A8FB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711F1F08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t>Note: No differences in statistical significance were found between models above and models with first-order autoregressive structure. *Boot CI: (-0.</w:t>
      </w:r>
      <w:proofErr w:type="gramStart"/>
      <w:r w:rsidRPr="00862ADF">
        <w:rPr>
          <w:rFonts w:ascii="Times New Roman" w:eastAsiaTheme="minorEastAsia" w:hAnsi="Times New Roman" w:cs="Times New Roman"/>
        </w:rPr>
        <w:t>06,  0.03</w:t>
      </w:r>
      <w:proofErr w:type="gramEnd"/>
      <w:r w:rsidRPr="00862ADF">
        <w:rPr>
          <w:rFonts w:ascii="Times New Roman" w:eastAsiaTheme="minorEastAsia" w:hAnsi="Times New Roman" w:cs="Times New Roman"/>
        </w:rPr>
        <w:t>) **</w:t>
      </w:r>
      <w:r w:rsidRPr="00862ADF">
        <w:rPr>
          <w:rFonts w:ascii="Times New Roman" w:hAnsi="Times New Roman" w:cs="Times New Roman"/>
        </w:rPr>
        <w:t xml:space="preserve"> </w:t>
      </w:r>
      <w:r w:rsidRPr="00862ADF">
        <w:rPr>
          <w:rFonts w:ascii="Times New Roman" w:eastAsiaTheme="minorEastAsia" w:hAnsi="Times New Roman" w:cs="Times New Roman"/>
        </w:rPr>
        <w:t>(0.0001,  0.20)</w:t>
      </w:r>
    </w:p>
    <w:p w14:paraId="1138DCD2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3020C3EA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0DD3A116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095B876C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63ABA5EC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3EF26130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2779A2A4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2AE7549F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088E3D46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51F679A1" w14:textId="77777777" w:rsidR="005B67C5" w:rsidRPr="00862ADF" w:rsidRDefault="005B67C5" w:rsidP="005B67C5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lastRenderedPageBreak/>
        <w:t>Supplemental Table 1c. Multilevel Models of Daily Associations between Daily Technology Use for Entertainment and Emotion Dysregul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90"/>
        <w:gridCol w:w="1860"/>
        <w:gridCol w:w="236"/>
        <w:gridCol w:w="1498"/>
      </w:tblGrid>
      <w:tr w:rsidR="005B67C5" w:rsidRPr="00862ADF" w14:paraId="63B5EA0C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7A4FBE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9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F612577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motion Dysregulation (Entertainment)</w:t>
            </w:r>
          </w:p>
          <w:p w14:paraId="1CE6F79C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4042 days, N=380)</w:t>
            </w:r>
          </w:p>
        </w:tc>
      </w:tr>
      <w:tr w:rsidR="005B67C5" w:rsidRPr="00862ADF" w14:paraId="6B4F4433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4E0A80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99BBE7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6E67022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0168BC32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2A0876C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21C05A2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</w:t>
            </w:r>
          </w:p>
        </w:tc>
      </w:tr>
      <w:tr w:rsidR="005B67C5" w:rsidRPr="00862ADF" w14:paraId="6704E32A" w14:textId="77777777" w:rsidTr="00A04FB3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8394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2ADF">
              <w:rPr>
                <w:rFonts w:ascii="Times New Roman" w:eastAsiaTheme="minorEastAsia" w:hAnsi="Times New Roman" w:cs="Times New Roman"/>
                <w:b/>
                <w:bCs/>
              </w:rPr>
              <w:t xml:space="preserve">Fix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AF5E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8318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FD72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D392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7369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4C1BB8AB" w14:textId="77777777" w:rsidTr="00A04FB3">
        <w:trPr>
          <w:trHeight w:val="40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8BAC9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68A04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5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DA917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A0ABCB2" w14:textId="7AF53F61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5.</w:t>
            </w:r>
            <w:r w:rsidR="00556391">
              <w:rPr>
                <w:rFonts w:ascii="Times New Roman" w:eastAsiaTheme="minorEastAsia" w:hAnsi="Times New Roman" w:cs="Times New Roman"/>
              </w:rPr>
              <w:t>35</w:t>
            </w:r>
            <w:r w:rsidRPr="00862ADF">
              <w:rPr>
                <w:rFonts w:ascii="Times New Roman" w:eastAsiaTheme="minorEastAsia" w:hAnsi="Times New Roman" w:cs="Times New Roman"/>
              </w:rPr>
              <w:t>, 5.8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F5E34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C1D539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5B67C5" w:rsidRPr="00862ADF" w14:paraId="68C0B728" w14:textId="77777777" w:rsidTr="00A04FB3">
        <w:trPr>
          <w:trHeight w:val="154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F540F8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Daily Tech for Entertainment Hours Within Person</w:t>
            </w:r>
          </w:p>
          <w:p w14:paraId="5E884D8A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1383A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AF1D7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20A8972" w14:textId="632FD49E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-0.</w:t>
            </w:r>
            <w:r w:rsidR="00556391">
              <w:rPr>
                <w:rFonts w:ascii="Times New Roman" w:eastAsiaTheme="minorEastAsia" w:hAnsi="Times New Roman" w:cs="Times New Roman"/>
              </w:rPr>
              <w:t>10</w:t>
            </w:r>
            <w:r w:rsidRPr="00862ADF">
              <w:rPr>
                <w:rFonts w:ascii="Times New Roman" w:eastAsiaTheme="minorEastAsia" w:hAnsi="Times New Roman" w:cs="Times New Roman"/>
              </w:rPr>
              <w:t>, -0.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02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478FC3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963124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1</w:t>
            </w:r>
          </w:p>
        </w:tc>
      </w:tr>
      <w:tr w:rsidR="005B67C5" w:rsidRPr="00862ADF" w14:paraId="5974F44E" w14:textId="77777777" w:rsidTr="00A04FB3">
        <w:trPr>
          <w:trHeight w:val="14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F89E57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Average Tech Hours for Entertainment (Between person)</w:t>
            </w:r>
          </w:p>
          <w:p w14:paraId="443F6E7F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7EC65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8CE1E3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9C27DDB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0.01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862ADF">
              <w:rPr>
                <w:rFonts w:ascii="Times New Roman" w:hAnsi="Times New Roman" w:cs="Times New Roman"/>
              </w:rPr>
              <w:t xml:space="preserve"> </w:t>
            </w:r>
            <w:r w:rsidRPr="00862ADF">
              <w:rPr>
                <w:rFonts w:ascii="Times New Roman" w:eastAsiaTheme="minorEastAsia" w:hAnsi="Times New Roman" w:cs="Times New Roman"/>
              </w:rPr>
              <w:t>0.06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>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6323D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762842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1</w:t>
            </w:r>
          </w:p>
        </w:tc>
      </w:tr>
      <w:tr w:rsidR="005B67C5" w:rsidRPr="00862ADF" w14:paraId="76FAF8F3" w14:textId="77777777" w:rsidTr="00A04FB3">
        <w:trPr>
          <w:trHeight w:val="4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CD454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2ADF">
              <w:rPr>
                <w:rFonts w:ascii="Times New Roman" w:eastAsiaTheme="minorEastAsia" w:hAnsi="Times New Roman" w:cs="Times New Roman"/>
                <w:b/>
                <w:bCs/>
              </w:rPr>
              <w:t xml:space="preserve">Rando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E69E3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4F6DA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72F88A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9B0DD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86FE04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7D97CB71" w14:textId="77777777" w:rsidTr="00A04FB3">
        <w:trPr>
          <w:trHeight w:val="120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2D6C4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A0A0B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423EA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B6B8DE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2E9D1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F4D8FF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6ED78D45" w14:textId="77777777" w:rsidTr="00A04FB3">
        <w:trPr>
          <w:trHeight w:val="162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64A56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2A94A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4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946BA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F3DCD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6BC36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A35039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4E5E85D6" w14:textId="77777777" w:rsidTr="00A04FB3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E5392F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739F428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55887F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0065A62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6A37384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579370E2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1B4146A0" w14:textId="77777777" w:rsidR="005B67C5" w:rsidRPr="00862ADF" w:rsidRDefault="005B67C5" w:rsidP="005B67C5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t>Note: No differences in statistical significance were found between models above and models with first-order autoregressive structure. *Boot CI: (-0.10, -0.02) **</w:t>
      </w:r>
      <w:r w:rsidRPr="00862ADF">
        <w:rPr>
          <w:rFonts w:ascii="Times New Roman" w:hAnsi="Times New Roman" w:cs="Times New Roman"/>
        </w:rPr>
        <w:t xml:space="preserve"> </w:t>
      </w:r>
      <w:r w:rsidRPr="00862ADF">
        <w:rPr>
          <w:rFonts w:ascii="Times New Roman" w:eastAsiaTheme="minorEastAsia" w:hAnsi="Times New Roman" w:cs="Times New Roman"/>
        </w:rPr>
        <w:t>(0.01</w:t>
      </w:r>
      <w:proofErr w:type="gramStart"/>
      <w:r w:rsidRPr="00862ADF">
        <w:rPr>
          <w:rFonts w:ascii="Times New Roman" w:eastAsiaTheme="minorEastAsia" w:hAnsi="Times New Roman" w:cs="Times New Roman"/>
        </w:rPr>
        <w:t>,  0.06</w:t>
      </w:r>
      <w:proofErr w:type="gramEnd"/>
      <w:r w:rsidRPr="00862ADF">
        <w:rPr>
          <w:rFonts w:ascii="Times New Roman" w:eastAsiaTheme="minorEastAsia" w:hAnsi="Times New Roman" w:cs="Times New Roman"/>
        </w:rPr>
        <w:t>)</w:t>
      </w:r>
    </w:p>
    <w:p w14:paraId="323F2079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0A48D8AC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322CCC22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4502AE58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4E81A31C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6E9F5654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644E0B3F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5B29769D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181A1FFF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6463642B" w14:textId="77777777" w:rsidR="005B67C5" w:rsidRDefault="005B67C5" w:rsidP="005B67C5">
      <w:pPr>
        <w:rPr>
          <w:rFonts w:ascii="Times New Roman" w:eastAsiaTheme="minorEastAsia" w:hAnsi="Times New Roman" w:cs="Times New Roman"/>
        </w:rPr>
      </w:pPr>
    </w:p>
    <w:p w14:paraId="3ACD8C36" w14:textId="77777777" w:rsidR="005B67C5" w:rsidRPr="00862ADF" w:rsidRDefault="005B67C5" w:rsidP="005B67C5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lastRenderedPageBreak/>
        <w:t>Supplemental Table 1d. Multilevel Models of Daily Associations between Daily Technology Use for Content Creation and Emotion Dysregul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90"/>
        <w:gridCol w:w="1860"/>
        <w:gridCol w:w="236"/>
        <w:gridCol w:w="1498"/>
      </w:tblGrid>
      <w:tr w:rsidR="005B67C5" w:rsidRPr="00862ADF" w14:paraId="78B37770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A88CDA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9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D4772C9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motion Dysregulation (Content Creation)</w:t>
            </w:r>
          </w:p>
          <w:p w14:paraId="690B7C7B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4015 days, N=</w:t>
            </w:r>
            <w:r w:rsidRPr="00862ADF">
              <w:rPr>
                <w:rFonts w:ascii="Times New Roman" w:hAnsi="Times New Roman" w:cs="Times New Roman"/>
              </w:rPr>
              <w:t xml:space="preserve"> </w:t>
            </w:r>
            <w:r w:rsidRPr="00862ADF">
              <w:rPr>
                <w:rFonts w:ascii="Times New Roman" w:eastAsiaTheme="minorEastAsia" w:hAnsi="Times New Roman" w:cs="Times New Roman"/>
              </w:rPr>
              <w:t>378)</w:t>
            </w:r>
          </w:p>
        </w:tc>
      </w:tr>
      <w:tr w:rsidR="005B67C5" w:rsidRPr="00862ADF" w14:paraId="73443C90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7F9EE1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A2F9922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F1290B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4646440C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10AD677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6766F14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</w:t>
            </w:r>
          </w:p>
        </w:tc>
      </w:tr>
      <w:tr w:rsidR="005B67C5" w:rsidRPr="00862ADF" w14:paraId="2367B486" w14:textId="77777777" w:rsidTr="00A04FB3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44A7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2ADF">
              <w:rPr>
                <w:rFonts w:ascii="Times New Roman" w:eastAsiaTheme="minorEastAsia" w:hAnsi="Times New Roman" w:cs="Times New Roman"/>
                <w:b/>
                <w:bCs/>
              </w:rPr>
              <w:t xml:space="preserve">Fix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A5FB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70C87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88C7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1304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51FF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04DDF954" w14:textId="77777777" w:rsidTr="00A04FB3">
        <w:trPr>
          <w:trHeight w:val="40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854D33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EF732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5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222A0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2B481CE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5.36, 5.8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E480B3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62A03BB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5B67C5" w:rsidRPr="00862ADF" w14:paraId="6A43EC99" w14:textId="77777777" w:rsidTr="00A04FB3">
        <w:trPr>
          <w:trHeight w:val="152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B2AE3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Daily Tech Hours Within Person for Content Cre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D204E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1360C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9753925" w14:textId="77777777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-0.19, 0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1DFB68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642C31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62</w:t>
            </w:r>
          </w:p>
        </w:tc>
      </w:tr>
      <w:tr w:rsidR="005B67C5" w:rsidRPr="00862ADF" w14:paraId="08E62FD0" w14:textId="77777777" w:rsidTr="00A04FB3">
        <w:trPr>
          <w:trHeight w:val="14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CA11DA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Average Tech Hours for Content Creation (Between person)</w:t>
            </w:r>
          </w:p>
          <w:p w14:paraId="4AD8AB35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2CF33B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7C1C9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C628861" w14:textId="42EEACDF" w:rsidR="005B67C5" w:rsidRPr="00862ADF" w:rsidRDefault="005B67C5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(0.19, </w:t>
            </w:r>
            <w:r w:rsidRPr="00862ADF">
              <w:rPr>
                <w:rFonts w:ascii="Times New Roman" w:hAnsi="Times New Roman" w:cs="Times New Roman"/>
              </w:rPr>
              <w:t xml:space="preserve"> 0.8</w:t>
            </w:r>
            <w:r w:rsidR="00556391">
              <w:rPr>
                <w:rFonts w:ascii="Times New Roman" w:hAnsi="Times New Roman" w:cs="Times New Roman"/>
              </w:rPr>
              <w:t>5</w:t>
            </w:r>
            <w:r w:rsidRPr="00862AD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16C6C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3D5B750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02</w:t>
            </w:r>
          </w:p>
        </w:tc>
      </w:tr>
      <w:tr w:rsidR="005B67C5" w:rsidRPr="00862ADF" w14:paraId="14896E7C" w14:textId="77777777" w:rsidTr="00A04FB3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47B7EB" w14:textId="77777777" w:rsidR="005B67C5" w:rsidRDefault="005B67C5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62ADF">
              <w:rPr>
                <w:rFonts w:ascii="Times New Roman" w:eastAsiaTheme="minorEastAsia" w:hAnsi="Times New Roman" w:cs="Times New Roman"/>
                <w:b/>
                <w:bCs/>
              </w:rPr>
              <w:t xml:space="preserve">Random </w:t>
            </w:r>
          </w:p>
          <w:p w14:paraId="01C4F770" w14:textId="77777777" w:rsidR="00F06D73" w:rsidRPr="00862ADF" w:rsidRDefault="00F06D73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5531F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6BC0DA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FD26B66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6EF9CD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A720DD5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7EEFCD83" w14:textId="77777777" w:rsidTr="00A04FB3">
        <w:trPr>
          <w:trHeight w:val="127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60572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FD21C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06A83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96F16C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CA7662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32C8B7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077ED536" w14:textId="77777777" w:rsidTr="00A04FB3">
        <w:trPr>
          <w:trHeight w:val="162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AC270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613A7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4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0DA12E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DED3E8B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855CB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442F35C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5B67C5" w:rsidRPr="00862ADF" w14:paraId="1D3B92B7" w14:textId="77777777" w:rsidTr="00A04FB3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7C6225B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720B733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D211DEF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3A861DC9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6317831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72DCD746" w14:textId="77777777" w:rsidR="005B67C5" w:rsidRPr="00862ADF" w:rsidRDefault="005B67C5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11783ABE" w14:textId="77777777" w:rsidR="005B67C5" w:rsidRPr="00862ADF" w:rsidRDefault="005B67C5" w:rsidP="005B67C5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t>Note: No differences in statistical significance were found between models above and models with first-order autoregressive structure. *Boot CI: (-0.</w:t>
      </w:r>
      <w:proofErr w:type="gramStart"/>
      <w:r w:rsidRPr="00862ADF">
        <w:rPr>
          <w:rFonts w:ascii="Times New Roman" w:eastAsiaTheme="minorEastAsia" w:hAnsi="Times New Roman" w:cs="Times New Roman"/>
        </w:rPr>
        <w:t>18,  0.11</w:t>
      </w:r>
      <w:proofErr w:type="gramEnd"/>
      <w:r w:rsidRPr="00862ADF">
        <w:rPr>
          <w:rFonts w:ascii="Times New Roman" w:eastAsiaTheme="minorEastAsia" w:hAnsi="Times New Roman" w:cs="Times New Roman"/>
        </w:rPr>
        <w:t>) **</w:t>
      </w:r>
      <w:r w:rsidRPr="00862ADF">
        <w:rPr>
          <w:rFonts w:ascii="Times New Roman" w:hAnsi="Times New Roman" w:cs="Times New Roman"/>
        </w:rPr>
        <w:t xml:space="preserve"> </w:t>
      </w:r>
      <w:r w:rsidRPr="00862ADF">
        <w:rPr>
          <w:rFonts w:ascii="Times New Roman" w:eastAsiaTheme="minorEastAsia" w:hAnsi="Times New Roman" w:cs="Times New Roman"/>
        </w:rPr>
        <w:t>(0.01,  0.06)</w:t>
      </w:r>
    </w:p>
    <w:p w14:paraId="67813364" w14:textId="77777777" w:rsidR="008B0BF1" w:rsidRDefault="008B0BF1"/>
    <w:sectPr w:rsidR="008B0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C5"/>
    <w:rsid w:val="001427C8"/>
    <w:rsid w:val="00556391"/>
    <w:rsid w:val="005624A6"/>
    <w:rsid w:val="005B67C5"/>
    <w:rsid w:val="008B0BF1"/>
    <w:rsid w:val="00924922"/>
    <w:rsid w:val="009F3A15"/>
    <w:rsid w:val="00CF1FCB"/>
    <w:rsid w:val="00F06D73"/>
    <w:rsid w:val="00F7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8E5F5"/>
  <w15:chartTrackingRefBased/>
  <w15:docId w15:val="{B7449691-9421-D941-A474-4B6119840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Taylor</dc:creator>
  <cp:keywords/>
  <dc:description/>
  <cp:lastModifiedBy>Madison Taylor</cp:lastModifiedBy>
  <cp:revision>5</cp:revision>
  <dcterms:created xsi:type="dcterms:W3CDTF">2023-12-02T04:43:00Z</dcterms:created>
  <dcterms:modified xsi:type="dcterms:W3CDTF">2024-04-26T08:53:00Z</dcterms:modified>
</cp:coreProperties>
</file>